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0B83A" w14:textId="0715C36B" w:rsidR="00F758EA" w:rsidRPr="009C56BA" w:rsidRDefault="00355760" w:rsidP="00F758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576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4781B" w:rsidRPr="0035576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4781B" w:rsidRPr="0035576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A4781B" w:rsidRPr="0035576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="00A4781B" w:rsidRPr="0035576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932E4D" w:rsidRPr="00355760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A4781B" w:rsidRPr="0035576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B7050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B705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3239" w:rsidRPr="00783239">
        <w:rPr>
          <w:rFonts w:ascii="Times New Roman" w:hAnsi="Times New Roman" w:cs="Times New Roman"/>
          <w:b/>
          <w:bCs/>
          <w:sz w:val="24"/>
          <w:szCs w:val="24"/>
        </w:rPr>
        <w:t xml:space="preserve">Reagent and </w:t>
      </w:r>
      <w:r w:rsidR="00B7050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83239" w:rsidRPr="00783239">
        <w:rPr>
          <w:rFonts w:ascii="Times New Roman" w:hAnsi="Times New Roman" w:cs="Times New Roman"/>
          <w:b/>
          <w:bCs/>
          <w:sz w:val="24"/>
          <w:szCs w:val="24"/>
        </w:rPr>
        <w:t>ntibod</w:t>
      </w:r>
      <w:r w:rsidR="000A049B">
        <w:rPr>
          <w:rFonts w:ascii="Times New Roman" w:hAnsi="Times New Roman" w:cs="Times New Roman" w:hint="eastAsia"/>
          <w:b/>
          <w:bCs/>
          <w:sz w:val="24"/>
          <w:szCs w:val="24"/>
        </w:rPr>
        <w:t>y</w:t>
      </w:r>
      <w:r w:rsidR="00B705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049B">
        <w:rPr>
          <w:rFonts w:ascii="Times New Roman" w:hAnsi="Times New Roman" w:cs="Times New Roman"/>
          <w:b/>
          <w:bCs/>
          <w:sz w:val="24"/>
          <w:szCs w:val="24"/>
        </w:rPr>
        <w:t>list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Table1"/>
      </w:tblPr>
      <w:tblGrid>
        <w:gridCol w:w="78"/>
        <w:gridCol w:w="3891"/>
        <w:gridCol w:w="78"/>
        <w:gridCol w:w="3324"/>
        <w:gridCol w:w="78"/>
        <w:gridCol w:w="1907"/>
        <w:gridCol w:w="78"/>
      </w:tblGrid>
      <w:tr w:rsidR="00F17B28" w:rsidRPr="000639D2" w14:paraId="19BDDAD2" w14:textId="77777777" w:rsidTr="00790697">
        <w:trPr>
          <w:gridAfter w:val="1"/>
          <w:wAfter w:w="78" w:type="dxa"/>
          <w:trHeight w:val="261"/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1516E" w14:textId="105D74E6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28">
              <w:rPr>
                <w:rFonts w:ascii="Times New Roman" w:hAnsi="Times New Roman" w:cs="Times New Roman"/>
                <w:b/>
                <w:sz w:val="24"/>
                <w:szCs w:val="24"/>
              </w:rPr>
              <w:t>Reagents and Antibodi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DDB4E" w14:textId="6C5A491C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28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2FA00" w14:textId="5EB3A1CB" w:rsidR="00F17B28" w:rsidRPr="00F17B28" w:rsidRDefault="00F17B28" w:rsidP="00F17B28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28">
              <w:rPr>
                <w:rFonts w:ascii="Times New Roman" w:hAnsi="Times New Roman" w:cs="Times New Roman"/>
                <w:b/>
                <w:sz w:val="24"/>
                <w:szCs w:val="24"/>
              </w:rPr>
              <w:t>IDENRIFIER</w:t>
            </w:r>
          </w:p>
        </w:tc>
      </w:tr>
      <w:tr w:rsidR="00F17B28" w:rsidRPr="000639D2" w14:paraId="4AB57A40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71E41" w14:textId="5AA71F61" w:rsidR="00F17B28" w:rsidRPr="00F17B28" w:rsidRDefault="00F17B28" w:rsidP="00F17B28">
            <w:pPr>
              <w:spacing w:line="6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F17B28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080AC" w14:textId="586BABEC" w:rsidR="00F17B28" w:rsidRPr="00F17B28" w:rsidRDefault="00F17B28" w:rsidP="00F17B28">
            <w:pPr>
              <w:spacing w:line="6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F17B28">
              <w:rPr>
                <w:rFonts w:ascii="Times New Roman" w:hAnsi="Times New Roman" w:cs="Times New Roman"/>
                <w:sz w:val="24"/>
                <w:szCs w:val="24"/>
              </w:rPr>
              <w:t>FUJIFILM Wako Pure Chemical Corporation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53740" w14:textId="35AF54DA" w:rsidR="00F17B28" w:rsidRPr="00F17B28" w:rsidRDefault="00F17B28" w:rsidP="00F17B2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F17B28">
              <w:rPr>
                <w:rFonts w:ascii="Times New Roman" w:hAnsi="Times New Roman" w:cs="Times New Roman"/>
                <w:sz w:val="24"/>
                <w:szCs w:val="24"/>
              </w:rPr>
              <w:t>Cat#070-04941</w:t>
            </w:r>
          </w:p>
        </w:tc>
      </w:tr>
      <w:tr w:rsidR="00F17B28" w:rsidRPr="000639D2" w14:paraId="5132DC8A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9C672" w14:textId="6EDCEFA1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hosphate Buffered Salin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05F0" w14:textId="077A410B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Life Technologies Corporation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B211" w14:textId="31825D3E" w:rsidR="00F17B28" w:rsidRPr="00F17B28" w:rsidRDefault="00F17B28" w:rsidP="00F17B2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20012-027</w:t>
            </w:r>
          </w:p>
        </w:tc>
      </w:tr>
      <w:tr w:rsidR="00F17B28" w:rsidRPr="000639D2" w14:paraId="0B35765A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02246" w14:textId="3BF220ED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Collagenase Type 2 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B47D" w14:textId="589CDC47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Worthington Biochemical Corporation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102D" w14:textId="7617EEC7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LS004176</w:t>
            </w:r>
          </w:p>
        </w:tc>
      </w:tr>
      <w:tr w:rsidR="00F17B28" w:rsidRPr="000639D2" w14:paraId="2F32E73F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1E3D3" w14:textId="48DE92F4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Dulbecco's Modified Eagle Medium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F8C9" w14:textId="4A5BED35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F669" w14:textId="1984AE4D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5796</w:t>
            </w:r>
          </w:p>
        </w:tc>
      </w:tr>
      <w:tr w:rsidR="00F17B28" w:rsidRPr="000639D2" w14:paraId="7D1940A0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FF4BA" w14:textId="5CC4E721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CD45 </w:t>
            </w: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icroBeads</w:t>
            </w:r>
            <w:proofErr w:type="spellEnd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, mous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6786" w14:textId="227999BC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iltenyi</w:t>
            </w:r>
            <w:proofErr w:type="spellEnd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655C" w14:textId="099135D6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130-052-301</w:t>
            </w:r>
          </w:p>
        </w:tc>
      </w:tr>
      <w:tr w:rsidR="00F17B28" w:rsidRPr="000639D2" w14:paraId="188402B9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49BEF" w14:textId="62F3B5EB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CD31 </w:t>
            </w: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icroBeads</w:t>
            </w:r>
            <w:proofErr w:type="spellEnd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, mous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DFBC" w14:textId="48A640CC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iltenyi</w:t>
            </w:r>
            <w:proofErr w:type="spellEnd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2D2E" w14:textId="717C53A6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130-097-418</w:t>
            </w:r>
          </w:p>
        </w:tc>
      </w:tr>
      <w:tr w:rsidR="00F17B28" w:rsidRPr="000639D2" w14:paraId="0DCA7C66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BD3AF" w14:textId="652F98C4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Anti-Integrin alpha7 </w:t>
            </w: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icroBeads</w:t>
            </w:r>
            <w:proofErr w:type="spellEnd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, mous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B8D7" w14:textId="3E7C819F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iltenyi</w:t>
            </w:r>
            <w:proofErr w:type="spellEnd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E8E6" w14:textId="2270CFA3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130-104-261</w:t>
            </w:r>
          </w:p>
        </w:tc>
      </w:tr>
      <w:tr w:rsidR="00F17B28" w:rsidRPr="000639D2" w14:paraId="7D93C42F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C96FB" w14:textId="4283D409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Anti-Sca-1 </w:t>
            </w: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icroBeads</w:t>
            </w:r>
            <w:proofErr w:type="spellEnd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non-HSC), mous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E8F6" w14:textId="45AE2960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iltenyi</w:t>
            </w:r>
            <w:proofErr w:type="spellEnd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EDAC" w14:textId="60DE30CE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130-106-641</w:t>
            </w:r>
          </w:p>
        </w:tc>
      </w:tr>
      <w:tr w:rsidR="00F17B28" w:rsidRPr="000639D2" w14:paraId="3AA4618E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81AB7" w14:textId="6180EC65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ACS BSA Stock Solution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CB21" w14:textId="6DD277EF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iltenyi</w:t>
            </w:r>
            <w:proofErr w:type="spellEnd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7326" w14:textId="206E7458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130-091-376</w:t>
            </w:r>
          </w:p>
        </w:tc>
      </w:tr>
      <w:tr w:rsidR="00F17B28" w:rsidRPr="000639D2" w14:paraId="52A1527F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F5C5A" w14:textId="5AE4C2F4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utoMACS</w:t>
            </w:r>
            <w:proofErr w:type="spellEnd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Rinsing Solution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95F4" w14:textId="530F188D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iltenyi</w:t>
            </w:r>
            <w:proofErr w:type="spellEnd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8063" w14:textId="449D2599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130-091-222</w:t>
            </w:r>
          </w:p>
        </w:tc>
      </w:tr>
      <w:tr w:rsidR="00F17B28" w:rsidRPr="000639D2" w14:paraId="43C06227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BF806" w14:textId="44C0FFC3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LD column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B014" w14:textId="6F121AF6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iltenyi</w:t>
            </w:r>
            <w:proofErr w:type="spellEnd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EE6B" w14:textId="5893A719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130-042-901</w:t>
            </w:r>
          </w:p>
        </w:tc>
      </w:tr>
      <w:tr w:rsidR="00F17B28" w:rsidRPr="000639D2" w14:paraId="0E264DEA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C24FF" w14:textId="0DC42920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LS column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44C91" w14:textId="42F65AF4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iltenyi</w:t>
            </w:r>
            <w:proofErr w:type="spellEnd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08F4" w14:textId="6926A974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130-122-729</w:t>
            </w:r>
          </w:p>
        </w:tc>
      </w:tr>
      <w:tr w:rsidR="00F17B28" w:rsidRPr="000639D2" w14:paraId="529A6C89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96FA5" w14:textId="23F87205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Falcon Cell Strainer 70mm Nylon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EE93" w14:textId="28452107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ornin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4AE1" w14:textId="45CA99F4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352350</w:t>
            </w:r>
          </w:p>
        </w:tc>
      </w:tr>
      <w:tr w:rsidR="00F17B28" w:rsidRPr="000639D2" w14:paraId="376E1B9D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4E7EA" w14:textId="5A0F09BF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Fetal Bovine Serum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FD43" w14:textId="2BB15927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hermo</w:t>
            </w:r>
            <w:proofErr w:type="spellEnd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Fisher Scientific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B38D" w14:textId="58188D5A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12483020</w:t>
            </w:r>
          </w:p>
        </w:tc>
      </w:tr>
      <w:tr w:rsidR="00F17B28" w:rsidRPr="000639D2" w14:paraId="697F0E14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9E0DA" w14:textId="59FBD645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ouse FGF-basic Recombinant Protein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E64E" w14:textId="225541DE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hermo</w:t>
            </w:r>
            <w:proofErr w:type="spellEnd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Fisher Scientific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39BF" w14:textId="360295F3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PMG0031</w:t>
            </w:r>
          </w:p>
        </w:tc>
      </w:tr>
      <w:tr w:rsidR="00F17B28" w:rsidRPr="000639D2" w14:paraId="736C17BE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EAAA0" w14:textId="440EE47D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enicillin/Streptomycin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997C" w14:textId="2FA70E71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Life Technologies Corporation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1053" w14:textId="0ED8090B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15140-122</w:t>
            </w:r>
          </w:p>
        </w:tc>
      </w:tr>
      <w:tr w:rsidR="00F17B28" w:rsidRPr="000639D2" w14:paraId="1C709D75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F1B7B" w14:textId="6DCF59A0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Insulin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0C84" w14:textId="2814DC0A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CB5E" w14:textId="5A866DED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12643</w:t>
            </w:r>
          </w:p>
        </w:tc>
      </w:tr>
      <w:tr w:rsidR="00F17B28" w:rsidRPr="000639D2" w14:paraId="015EBF01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8983A" w14:textId="62505BB3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Dexamethason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A085" w14:textId="476E4DEA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Wako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D1AD" w14:textId="0D270BA4" w:rsidR="00F17B28" w:rsidRPr="00F17B28" w:rsidRDefault="00F17B28" w:rsidP="00F17B2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041-18861</w:t>
            </w:r>
          </w:p>
        </w:tc>
      </w:tr>
      <w:tr w:rsidR="00F17B28" w:rsidRPr="000639D2" w14:paraId="21879D36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FB508" w14:textId="2B66CDA1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Isobutylmethylxanthine</w:t>
            </w:r>
            <w:proofErr w:type="spellEnd"/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C129" w14:textId="5CA95DBE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FFC9" w14:textId="4CCB533F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17018</w:t>
            </w:r>
          </w:p>
        </w:tc>
      </w:tr>
      <w:tr w:rsidR="00F17B28" w:rsidRPr="000639D2" w14:paraId="108F35F4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6D643" w14:textId="74DBEAD1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GI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CAA4" w14:textId="3F31D9D7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naSpec</w:t>
            </w:r>
            <w:proofErr w:type="spellEnd"/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CA8B" w14:textId="7EA235BF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AS-61226-1</w:t>
            </w:r>
          </w:p>
        </w:tc>
      </w:tr>
      <w:tr w:rsidR="00F17B28" w:rsidRPr="000639D2" w14:paraId="7D25E258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58411" w14:textId="49BE3969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Neasy Mini Kit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6362" w14:textId="1078B358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Qiagen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6CF5" w14:textId="61C9F89A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74104</w:t>
            </w:r>
          </w:p>
        </w:tc>
      </w:tr>
      <w:tr w:rsidR="00F17B28" w:rsidRPr="000639D2" w14:paraId="25334FD6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94706" w14:textId="3D1F52F6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QIAGEN Proteinase K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912A" w14:textId="2536A50B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Qiagen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C5E1" w14:textId="3FFB1F50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19131</w:t>
            </w:r>
          </w:p>
        </w:tc>
      </w:tr>
      <w:tr w:rsidR="00F17B28" w:rsidRPr="000639D2" w14:paraId="3545889A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A8B66" w14:textId="6549CD20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rime Script First-Strand cDNA Synthesis Kit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ACE9" w14:textId="05C387BC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akara Bio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2CDB" w14:textId="2287540A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Cat#6110A </w:t>
            </w:r>
          </w:p>
        </w:tc>
      </w:tr>
      <w:tr w:rsidR="00F17B28" w:rsidRPr="000639D2" w14:paraId="30123E64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65AE1" w14:textId="3BD7016E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YBR Premix Ex tag II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48E5" w14:textId="46C76B17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akara Bio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6D41" w14:textId="7F8BCFCB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RR820A</w:t>
            </w:r>
          </w:p>
        </w:tc>
      </w:tr>
      <w:tr w:rsidR="00F17B28" w:rsidRPr="000639D2" w14:paraId="2A090409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04BC2" w14:textId="3AA8140F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ovine Serum Albumin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2B9E" w14:textId="3B8A6E23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11395" w14:textId="239BA13C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A4503</w:t>
            </w:r>
          </w:p>
        </w:tc>
      </w:tr>
      <w:tr w:rsidR="00F17B28" w:rsidRPr="000639D2" w14:paraId="1A3013C7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C9CFE" w14:textId="2996E831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Perilipin-1 (D1D8) XP® Rabbit </w:t>
            </w: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A04E" w14:textId="16076279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969E" w14:textId="685C4CBE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9349</w:t>
            </w:r>
          </w:p>
        </w:tc>
      </w:tr>
      <w:tr w:rsidR="00221DF5" w:rsidRPr="000639D2" w14:paraId="519F2043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5AA8" w14:textId="5D7C88CF" w:rsidR="00221DF5" w:rsidRDefault="00221DF5" w:rsidP="00F17B28">
            <w:pPr>
              <w:spacing w:line="6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lastRenderedPageBreak/>
              <w:t>NuPAGE</w:t>
            </w:r>
            <w:r w:rsidRPr="00221DF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vertAlign w:val="superscript"/>
              </w:rPr>
              <w:t>TM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10% Bis-Tris Gel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BC18" w14:textId="4D3D0282" w:rsidR="00221DF5" w:rsidRDefault="00221DF5" w:rsidP="00F17B28">
            <w:pPr>
              <w:spacing w:line="60" w:lineRule="auto"/>
              <w:jc w:val="left"/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vitrogen</w:t>
            </w:r>
            <w:proofErr w:type="spellEnd"/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AF20" w14:textId="250EA26B" w:rsidR="00221DF5" w:rsidRDefault="00221DF5" w:rsidP="00F17B28">
            <w:pPr>
              <w:spacing w:line="60" w:lineRule="auto"/>
              <w:jc w:val="left"/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t#NP0303Box</w:t>
            </w:r>
          </w:p>
        </w:tc>
      </w:tr>
      <w:tr w:rsidR="00221DF5" w:rsidRPr="000639D2" w14:paraId="791F55C8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30D3" w14:textId="74094281" w:rsidR="00221DF5" w:rsidRPr="00A65681" w:rsidRDefault="00221DF5" w:rsidP="00F17B28">
            <w:pPr>
              <w:spacing w:line="6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lot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Gel Transfer Stack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C221" w14:textId="25A515BC" w:rsidR="00221DF5" w:rsidRDefault="00221DF5" w:rsidP="00F17B28">
            <w:pPr>
              <w:spacing w:line="60" w:lineRule="auto"/>
              <w:jc w:val="left"/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vitrogen</w:t>
            </w:r>
            <w:proofErr w:type="spellEnd"/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3DAA" w14:textId="467E18C6" w:rsidR="00221DF5" w:rsidRDefault="00221DF5" w:rsidP="00F17B28">
            <w:pPr>
              <w:spacing w:line="6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t#IB401002</w:t>
            </w:r>
          </w:p>
        </w:tc>
      </w:tr>
      <w:tr w:rsidR="00221DF5" w:rsidRPr="000639D2" w14:paraId="5478C9C5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6729" w14:textId="23BFCB76" w:rsidR="00221DF5" w:rsidRPr="00A65681" w:rsidRDefault="00221DF5" w:rsidP="00F17B28">
            <w:pPr>
              <w:spacing w:line="6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L Prime Western Blotting Detection Reagent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54FA" w14:textId="53315ADD" w:rsidR="00221DF5" w:rsidRDefault="00221DF5" w:rsidP="00F17B28">
            <w:pPr>
              <w:spacing w:line="60" w:lineRule="auto"/>
              <w:jc w:val="left"/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ersham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E6CB" w14:textId="44255A01" w:rsidR="00221DF5" w:rsidRDefault="00221DF5" w:rsidP="00F17B28">
            <w:pPr>
              <w:spacing w:line="6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t#RPN2232</w:t>
            </w:r>
          </w:p>
        </w:tc>
      </w:tr>
      <w:tr w:rsidR="00A65681" w:rsidRPr="000639D2" w14:paraId="10D7E5CE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EDE9" w14:textId="57CD3821" w:rsidR="00A65681" w:rsidRPr="00F17B28" w:rsidRDefault="00A65681" w:rsidP="00F17B28">
            <w:pPr>
              <w:spacing w:line="6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A6568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PAR Gamma Polyclonal antibody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AA62" w14:textId="16E54316" w:rsidR="00A65681" w:rsidRPr="00F17B28" w:rsidRDefault="00A65681" w:rsidP="00F17B28">
            <w:pPr>
              <w:spacing w:line="6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47EB" w14:textId="2AFFE0ED" w:rsidR="00A65681" w:rsidRPr="00F17B28" w:rsidRDefault="00A65681" w:rsidP="00F17B28">
            <w:pPr>
              <w:spacing w:line="6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</w:t>
            </w:r>
            <w:r w:rsidRPr="00A6568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643-1-AP</w:t>
            </w:r>
          </w:p>
        </w:tc>
      </w:tr>
      <w:tr w:rsidR="00A65681" w:rsidRPr="000639D2" w14:paraId="606D59D6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8E8D" w14:textId="091C9D19" w:rsidR="00A65681" w:rsidRPr="00F17B28" w:rsidRDefault="00A65681" w:rsidP="00F17B28">
            <w:pPr>
              <w:spacing w:line="6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A6568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FABP4 Polyclonal antibody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970E" w14:textId="4C38E92D" w:rsidR="00A65681" w:rsidRPr="00F17B28" w:rsidRDefault="00A65681" w:rsidP="00F17B28">
            <w:pPr>
              <w:spacing w:line="6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DA24" w14:textId="29CABAEE" w:rsidR="00A65681" w:rsidRPr="00F17B28" w:rsidRDefault="00A65681" w:rsidP="00F17B28">
            <w:pPr>
              <w:spacing w:line="6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</w:t>
            </w:r>
            <w:r w:rsidRPr="00A6568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802-1-AP</w:t>
            </w:r>
          </w:p>
        </w:tc>
      </w:tr>
      <w:tr w:rsidR="00A65681" w:rsidRPr="000639D2" w14:paraId="7211F7A7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5714" w14:textId="406C2157" w:rsidR="00A65681" w:rsidRPr="00F17B28" w:rsidRDefault="00A65681" w:rsidP="00F17B28">
            <w:pPr>
              <w:spacing w:line="6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A6568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eta Actin Polyclonal antibody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7EAC" w14:textId="051DADE7" w:rsidR="00A65681" w:rsidRPr="00F17B28" w:rsidRDefault="00A65681" w:rsidP="00F17B28">
            <w:pPr>
              <w:spacing w:line="6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4F3E" w14:textId="7DB7D62D" w:rsidR="00A65681" w:rsidRPr="00F17B28" w:rsidRDefault="00A65681" w:rsidP="00F17B28">
            <w:pPr>
              <w:spacing w:line="6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</w:t>
            </w:r>
            <w:r w:rsidRPr="00A6568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0536-1-AP</w:t>
            </w:r>
          </w:p>
        </w:tc>
      </w:tr>
      <w:tr w:rsidR="00F17B28" w:rsidRPr="000639D2" w14:paraId="57A75615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36DBE" w14:textId="64FBB9EE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Laminin a-2 (4H8-2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F190" w14:textId="5786B0C6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C522" w14:textId="4297B1E7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sc-59854</w:t>
            </w:r>
          </w:p>
        </w:tc>
      </w:tr>
      <w:tr w:rsidR="00F17B28" w:rsidRPr="000639D2" w14:paraId="1644AC92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E4E54" w14:textId="5B43CA62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nti-</w:t>
            </w:r>
            <w:proofErr w:type="spellStart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PDGF</w:t>
            </w:r>
            <w:proofErr w:type="spellEnd"/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Rα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B92B" w14:textId="759676CC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 and D Systems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797F" w14:textId="6169BAF2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AF1062</w:t>
            </w:r>
          </w:p>
        </w:tc>
      </w:tr>
      <w:tr w:rsidR="00F17B28" w:rsidRPr="000639D2" w14:paraId="25AA3BF3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D0FB0" w14:textId="1A72C4F2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lexa Fluor 546 donkey anti-rabbit IgG (H+L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CB0D" w14:textId="7EA9A71B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6BB8" w14:textId="41BA001D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A10040</w:t>
            </w:r>
          </w:p>
        </w:tc>
      </w:tr>
      <w:tr w:rsidR="00F17B28" w:rsidRPr="000639D2" w14:paraId="2A3ED615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AA568" w14:textId="6B62F7F3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lexa Fluor 555 goat anti-rat IgG (H+L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4F3D" w14:textId="790C31D0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A36F" w14:textId="220F6C43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A21434</w:t>
            </w:r>
          </w:p>
        </w:tc>
      </w:tr>
      <w:tr w:rsidR="00F17B28" w:rsidRPr="000639D2" w14:paraId="55EED424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7A7BD" w14:textId="078B3625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lexa Fluor 488 donkey anti-goat IgG (H+L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DBC6" w14:textId="22E25889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F3CD" w14:textId="10B5C5B9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A11078</w:t>
            </w:r>
          </w:p>
        </w:tc>
      </w:tr>
      <w:tr w:rsidR="00F17B28" w:rsidRPr="000639D2" w14:paraId="6A68DC8C" w14:textId="77777777" w:rsidTr="00F17B2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78" w:type="dxa"/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D4CA8" w14:textId="444EFC86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Oil red O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2B23C" w14:textId="4EB1DB0A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FC5C2D" w14:textId="10CA9A02" w:rsidR="00F17B28" w:rsidRPr="00F17B28" w:rsidRDefault="00F17B28" w:rsidP="00F17B28">
            <w:pPr>
              <w:spacing w:line="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B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t#O0625</w:t>
            </w:r>
          </w:p>
        </w:tc>
      </w:tr>
    </w:tbl>
    <w:p w14:paraId="25DE618C" w14:textId="77777777" w:rsidR="00F17B28" w:rsidRPr="00E23B09" w:rsidRDefault="00F17B28">
      <w:pPr>
        <w:rPr>
          <w:rFonts w:ascii="Times New Roman" w:hAnsi="Times New Roman" w:cs="Times New Roman"/>
          <w:bCs/>
          <w:sz w:val="24"/>
          <w:szCs w:val="24"/>
        </w:rPr>
      </w:pPr>
    </w:p>
    <w:sectPr w:rsidR="00F17B28" w:rsidRPr="00E23B09" w:rsidSect="00355760">
      <w:pgSz w:w="12242" w:h="15842" w:code="1"/>
      <w:pgMar w:top="1701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C663B" w14:textId="77777777" w:rsidR="00DC21C2" w:rsidRDefault="00DC21C2" w:rsidP="002D7AB2">
      <w:r>
        <w:separator/>
      </w:r>
    </w:p>
  </w:endnote>
  <w:endnote w:type="continuationSeparator" w:id="0">
    <w:p w14:paraId="291FA26A" w14:textId="77777777" w:rsidR="00DC21C2" w:rsidRDefault="00DC21C2" w:rsidP="002D7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9B5E4" w14:textId="77777777" w:rsidR="00DC21C2" w:rsidRDefault="00DC21C2" w:rsidP="002D7AB2">
      <w:r>
        <w:separator/>
      </w:r>
    </w:p>
  </w:footnote>
  <w:footnote w:type="continuationSeparator" w:id="0">
    <w:p w14:paraId="6D9C1EC8" w14:textId="77777777" w:rsidR="00DC21C2" w:rsidRDefault="00DC21C2" w:rsidP="002D7A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58EA"/>
    <w:rsid w:val="00010D3E"/>
    <w:rsid w:val="0006096C"/>
    <w:rsid w:val="000639D2"/>
    <w:rsid w:val="000A049B"/>
    <w:rsid w:val="000B503F"/>
    <w:rsid w:val="000D1549"/>
    <w:rsid w:val="000F5E02"/>
    <w:rsid w:val="00121392"/>
    <w:rsid w:val="00140A44"/>
    <w:rsid w:val="001910DB"/>
    <w:rsid w:val="001A48CD"/>
    <w:rsid w:val="001E200C"/>
    <w:rsid w:val="001F0FF8"/>
    <w:rsid w:val="00221DF5"/>
    <w:rsid w:val="00234D9A"/>
    <w:rsid w:val="00241538"/>
    <w:rsid w:val="0024522C"/>
    <w:rsid w:val="00271DE4"/>
    <w:rsid w:val="002C5EEC"/>
    <w:rsid w:val="002D0111"/>
    <w:rsid w:val="002D7AB2"/>
    <w:rsid w:val="0032009A"/>
    <w:rsid w:val="00332E54"/>
    <w:rsid w:val="0033732F"/>
    <w:rsid w:val="00355760"/>
    <w:rsid w:val="00372325"/>
    <w:rsid w:val="003730B3"/>
    <w:rsid w:val="003920F9"/>
    <w:rsid w:val="003A5ED6"/>
    <w:rsid w:val="003C7687"/>
    <w:rsid w:val="003E75F5"/>
    <w:rsid w:val="004328FE"/>
    <w:rsid w:val="00466002"/>
    <w:rsid w:val="0048676B"/>
    <w:rsid w:val="004B4687"/>
    <w:rsid w:val="004C0A86"/>
    <w:rsid w:val="004E7CBA"/>
    <w:rsid w:val="005172B4"/>
    <w:rsid w:val="00532D5B"/>
    <w:rsid w:val="00553B9F"/>
    <w:rsid w:val="005929FE"/>
    <w:rsid w:val="005B70F0"/>
    <w:rsid w:val="00615C77"/>
    <w:rsid w:val="00643328"/>
    <w:rsid w:val="00652763"/>
    <w:rsid w:val="006727BA"/>
    <w:rsid w:val="006969CF"/>
    <w:rsid w:val="006B589F"/>
    <w:rsid w:val="00751CBA"/>
    <w:rsid w:val="00764F49"/>
    <w:rsid w:val="00767DCD"/>
    <w:rsid w:val="00783239"/>
    <w:rsid w:val="0078634D"/>
    <w:rsid w:val="00790697"/>
    <w:rsid w:val="007B1208"/>
    <w:rsid w:val="007D1052"/>
    <w:rsid w:val="008056F2"/>
    <w:rsid w:val="00835A9C"/>
    <w:rsid w:val="00841A38"/>
    <w:rsid w:val="00863ED8"/>
    <w:rsid w:val="00872CCE"/>
    <w:rsid w:val="0087598D"/>
    <w:rsid w:val="008E6DE6"/>
    <w:rsid w:val="00932E4D"/>
    <w:rsid w:val="00954EA5"/>
    <w:rsid w:val="00973346"/>
    <w:rsid w:val="009B4B09"/>
    <w:rsid w:val="009C56BA"/>
    <w:rsid w:val="009E7905"/>
    <w:rsid w:val="00A0051E"/>
    <w:rsid w:val="00A01C46"/>
    <w:rsid w:val="00A36981"/>
    <w:rsid w:val="00A4781B"/>
    <w:rsid w:val="00A640B0"/>
    <w:rsid w:val="00A65681"/>
    <w:rsid w:val="00AA6D8B"/>
    <w:rsid w:val="00B01754"/>
    <w:rsid w:val="00B4138C"/>
    <w:rsid w:val="00B41BCB"/>
    <w:rsid w:val="00B65360"/>
    <w:rsid w:val="00B7050D"/>
    <w:rsid w:val="00B767F3"/>
    <w:rsid w:val="00BC7D3B"/>
    <w:rsid w:val="00BF46D7"/>
    <w:rsid w:val="00C26E7E"/>
    <w:rsid w:val="00C330A6"/>
    <w:rsid w:val="00C35792"/>
    <w:rsid w:val="00C56132"/>
    <w:rsid w:val="00C60A30"/>
    <w:rsid w:val="00C824A3"/>
    <w:rsid w:val="00C83A92"/>
    <w:rsid w:val="00C856FB"/>
    <w:rsid w:val="00CE2D89"/>
    <w:rsid w:val="00CF73B1"/>
    <w:rsid w:val="00D158FE"/>
    <w:rsid w:val="00D26C7C"/>
    <w:rsid w:val="00D36308"/>
    <w:rsid w:val="00D908F3"/>
    <w:rsid w:val="00D9522B"/>
    <w:rsid w:val="00DC21C2"/>
    <w:rsid w:val="00DC6CC7"/>
    <w:rsid w:val="00DD4FBD"/>
    <w:rsid w:val="00E23B09"/>
    <w:rsid w:val="00E45C99"/>
    <w:rsid w:val="00E46672"/>
    <w:rsid w:val="00E65D84"/>
    <w:rsid w:val="00E72C65"/>
    <w:rsid w:val="00E8724D"/>
    <w:rsid w:val="00EB75CF"/>
    <w:rsid w:val="00EC16C5"/>
    <w:rsid w:val="00EF443D"/>
    <w:rsid w:val="00EF774C"/>
    <w:rsid w:val="00F17B28"/>
    <w:rsid w:val="00F327B5"/>
    <w:rsid w:val="00F758EA"/>
    <w:rsid w:val="00FC7E2C"/>
    <w:rsid w:val="00FE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45323A"/>
  <w15:docId w15:val="{7081ABC9-94AE-4033-8DF1-C67D164FC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5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7AB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D7AB2"/>
  </w:style>
  <w:style w:type="paragraph" w:styleId="a6">
    <w:name w:val="footer"/>
    <w:basedOn w:val="a"/>
    <w:link w:val="a7"/>
    <w:uiPriority w:val="99"/>
    <w:unhideWhenUsed/>
    <w:rsid w:val="002D7AB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D7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5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髙橋　侑也</dc:creator>
  <cp:keywords/>
  <dc:description/>
  <cp:lastModifiedBy>Hiroki Fujita</cp:lastModifiedBy>
  <cp:revision>12</cp:revision>
  <cp:lastPrinted>2022-09-07T14:53:00Z</cp:lastPrinted>
  <dcterms:created xsi:type="dcterms:W3CDTF">2023-02-01T05:30:00Z</dcterms:created>
  <dcterms:modified xsi:type="dcterms:W3CDTF">2023-08-04T12:17:00Z</dcterms:modified>
</cp:coreProperties>
</file>